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F2CFD" w14:textId="06F3FCBA" w:rsidR="00B45FC5" w:rsidRPr="00741884" w:rsidRDefault="00000000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741884">
        <w:rPr>
          <w:rFonts w:ascii="Times New Roman" w:hAnsi="Times New Roman" w:cs="Times New Roman"/>
          <w:b/>
          <w:sz w:val="24"/>
          <w:szCs w:val="24"/>
        </w:rPr>
        <w:t>Supplement A: Search Strategies</w:t>
      </w:r>
      <w:r w:rsidRPr="00741884">
        <w:rPr>
          <w:rFonts w:ascii="Times New Roman" w:hAnsi="Times New Roman" w:cs="Times New Roman"/>
          <w:b/>
          <w:color w:val="323232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MEDLINE(R) ALL &lt;1946 to June 07, 2023&gt; 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Platform: Ovid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Date Searched: 2023-06-08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hyperlink r:id="rId7" w:history="1">
        <w:r w:rsidRPr="00741884">
          <w:rPr>
            <w:rStyle w:val="a4"/>
            <w:rFonts w:ascii="Times New Roman" w:hAnsi="Times New Roman" w:cs="Times New Roman"/>
            <w:sz w:val="24"/>
            <w:szCs w:val="24"/>
          </w:rPr>
          <w:t>https://uhn.idm.oclc.org/login?url=http://ovidsp.ovid.com/ovidweb.cgi?T=JS&amp;NEWS=N&amp;PAGE=main&amp;SHAREDSEARCHID=2frnT240hCYcz6QVZfoZ3S2snmdkrpQTmI0F4KBhgUz8pbGS6NJRl4byetwEDsgC5</w:t>
        </w:r>
      </w:hyperlink>
      <w:r w:rsidRPr="0074188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CDAE97" w14:textId="77777777" w:rsidR="00B45FC5" w:rsidRPr="00741884" w:rsidRDefault="00000000">
      <w:p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Search Strategy: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exp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Cell Phone/ (2221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smartphone/ (901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3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smartphone? or smart phone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2427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4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cellphone? or cell phone? or cellular phone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4843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5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?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1383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6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Applications/ (1138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7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app or apps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4349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8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(mobile or portable electronic or portable software) adj application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5917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9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health.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8483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0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915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-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based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82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phone-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based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165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3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or/1-12 (8973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4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/ (8748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5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 Strength/ (20272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6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 Injuries/ (1930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7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(hand? or handgrip? or finger? or thumb? or forefinger? or pinky or pinkies or metacarpus or metacarpal?) adj6 (dexterity or dexterous* or grip or gripping or grasp or grasping or tap or tapping or strength* or flex* or extent* or extend* or movement* or angle? or pinch)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4325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8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(hand? or finger? or thumb? or forefinger? or pinky or pinkies or metacarpus or metacarpal?) adj6 (assess* or function*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hera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rehab*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analy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motor skill?"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asu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* or detect*)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58897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9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14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15 or 16 or 17 or 18 (178082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0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13 and 19 (699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20 not (exp animals/ not humans.sh.) (68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limit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21 to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language (676)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</w:p>
    <w:p w14:paraId="2EAFB80A" w14:textId="77777777" w:rsidR="00B45FC5" w:rsidRPr="00741884" w:rsidRDefault="00000000">
      <w:p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EBM Reviews - Cochrane Central Register of Controlled Trials &lt;May 2023&gt; 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Platform: Ovid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Date Searched: 2023-06-08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exp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Cell Phone/ (307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smartphone/ (100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3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smartphone? or smart phone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770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4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cellphone? or cell phone? or cellular phone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189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5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?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4011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6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Applications/ (154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7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app or apps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837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8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(mobile or portable electronic or portable software) adj application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406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9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health.tw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198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0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203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-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based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36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phone-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based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901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3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or/1-12 (2026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4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/ (286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5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 Strength/ (2073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6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 Injuries/ (327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7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(hand? or handgrip? or finger? or thumb? or forefinger? or pinky or pinkies or metacarpus or metacarpal?) adj6 (dexterity or dexterous* or grip or gripping or grasp or grasping or tap or tapping or strength* or flex* or extent* or extend* or movement* or angle? or pinch)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953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8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(hand? or finger? or thumb? or forefinger? or pinky or pinkies or metacarpus or metacarpal?) adj6 (assess* or function*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hera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rehab*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analy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motor skill?"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asu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* or detect*)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hw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1152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9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14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15 or 16 or 17 or 18 (19072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0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13 and 19 (28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limit 20 to (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language or no language specified) (28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limit 21 to trial registry record (17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3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21 not 22 (106)</w:t>
      </w:r>
    </w:p>
    <w:p w14:paraId="263421AA" w14:textId="77777777" w:rsidR="00B45FC5" w:rsidRPr="00741884" w:rsidRDefault="00B45FC5">
      <w:pPr>
        <w:rPr>
          <w:rFonts w:ascii="Times New Roman" w:hAnsi="Times New Roman" w:cs="Times New Roman"/>
          <w:sz w:val="24"/>
          <w:szCs w:val="24"/>
        </w:rPr>
      </w:pPr>
    </w:p>
    <w:p w14:paraId="38FC3BEB" w14:textId="77777777" w:rsidR="00B45FC5" w:rsidRPr="00741884" w:rsidRDefault="00000000">
      <w:p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Embase </w:t>
      </w:r>
      <w:proofErr w:type="spell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Classic+Embase</w:t>
      </w:r>
      <w:proofErr w:type="spellEnd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 &lt;1947 to 2023 June 07&gt;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Platform: Ovid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Date Searched: 2023-06-08</w:t>
      </w:r>
    </w:p>
    <w:p w14:paraId="3F9372F3" w14:textId="77777777" w:rsidR="00B45FC5" w:rsidRPr="00741884" w:rsidRDefault="00000000">
      <w:p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Search Strategy: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exp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mobile phone/ (4752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smartphone/ (2626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3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smartphone? or smart phone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32062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4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cellphone? or cell phone? or cellular phone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668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5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?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1575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6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exp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mobile application/ (24951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7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app or apps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60437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lastRenderedPageBreak/>
        <w:t>8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(mobile or portable electronic or portable software) adj application?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783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9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health.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8593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0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870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mobile-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based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97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phone-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based.tw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>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219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3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or/1-12 (12521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4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/ (10996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5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 strength/ (3988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6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 grip/ (12943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7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 injury/ (21422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8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hand disease/ (6154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19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exp hand disease/ (7466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0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(hand? or handgrip? or finger? or thumb? or forefinger? or pinky or pinkies or metacarpus or metacarpal?) adj6 (dexterity or dexterous* or grip or gripping or grasp or grasping or tap or tapping or strength* or flex* or extent* or extend* or movement* or angle? or pinch)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61056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1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(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(hand? or finger? or thumb? or forefinger? or pinky or pinkies or metacarpus or metacarpal?) adj6 (assess* or function*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hera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rehab*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analy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motor skill?"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asu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* or detect*)).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w,kf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. (84851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proofErr w:type="gram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2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or</w:t>
      </w:r>
      <w:proofErr w:type="gram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/14-21 (29731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3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13 and 22 (146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4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23 not ((exp animal/ or nonhuman/) not exp human/) (140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5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limit 24 to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language (138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6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limit 25 to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dlin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(285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7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25 not 26 (1100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8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  limit 27 to (conference abstract or "conference review") (458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29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t>  27 not 28 (642)</w:t>
      </w:r>
    </w:p>
    <w:p w14:paraId="16ADA02F" w14:textId="77777777" w:rsidR="00B45FC5" w:rsidRPr="00741884" w:rsidRDefault="00B45FC5">
      <w:pPr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1DE6DEA1" w14:textId="77777777" w:rsidR="00B45FC5" w:rsidRPr="00741884" w:rsidRDefault="00000000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Scopus 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Platform: N/A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Date Searched: 2023-06-08</w:t>
      </w:r>
    </w:p>
    <w:p w14:paraId="3CF778C4" w14:textId="77777777" w:rsidR="00B45FC5" w:rsidRPr="00741884" w:rsidRDefault="00000000">
      <w:pPr>
        <w:rPr>
          <w:rFonts w:ascii="Times New Roman" w:hAnsi="Times New Roman" w:cs="Times New Roman"/>
          <w:color w:val="323232"/>
          <w:sz w:val="24"/>
          <w:szCs w:val="24"/>
        </w:rPr>
      </w:pPr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 (TITLE-ABS-KEY(smartphone* OR "smart phone*" OR cellphone* OR "cell phone*" OR "cellular phone*" OR "mobile phone*" OR app OR apps OR "mobile health" OR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health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 OR "mobile-based" OR "phone-based") OR TITLE-ABS-KEY ( mobile W/1 application* ) OR TITLE-ABS-KEY ( "portable electronic" W/1 application* ) OR TITLE-ABS-KEY ( "portable software" W/1 application* )) and (TITLE-ABS-KEY ( hand W/6 dexterity ) OR TITLE-ABS-KEY ( hand W/6 dexterous*) OR TITLE-ABS-KEY ( hand W/6 grip ) OR TITLE-ABS-KEY ( hand W/6 gripping) OR TITLE-ABS-KEY ( hand W/6 grasp ) OR TITLE-ABS-KEY ( hand W/6 grasping ) OR TITLE-ABS-KEY ( hand W/6 tap ) OR TITLE-ABS-KEY ( hand W/6 tapping ) OR TITLE-ABS-KEY ( hand W/6 strength*) OR TITLE-ABS-KEY ( hand W/6 flex* ) OR TITLE-ABS-KEY ( hand W/6 extent* ) OR TITLE-ABS-KEY ( hand W/6 extend* ) OR </w:t>
      </w:r>
      <w:r w:rsidRPr="00741884">
        <w:rPr>
          <w:rFonts w:ascii="Times New Roman" w:hAnsi="Times New Roman" w:cs="Times New Roman"/>
          <w:color w:val="323232"/>
          <w:sz w:val="24"/>
          <w:szCs w:val="24"/>
        </w:rPr>
        <w:lastRenderedPageBreak/>
        <w:t xml:space="preserve">TITLE-ABS-KEY ( hand W/6 movement*) OR TITLE-ABS-KEY ( hand W/6 angle ) OR TITLE-ABS-KEY ( hand W/6 angles) OR TITLE-ABS-KEY ( hand W/6 pinch ) OR TITLE-ABS-KEY ( hand W/6 assess*) OR TITLE-ABS-KEY ( hand W/6 function* ) OR TITLE-ABS-KEY ( hand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 W/6 rehab* ) OR TITLE-ABS-KEY ( hand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 W/6 "motor skill*" ) OR TITLE-ABS-KEY ( hand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 W/6 detect* ) OR TITLE-ABS-KEY ( hands W/6 dexterity ) OR TITLE-ABS-KEY ( hands W/6 dexterous*) OR TITLE-ABS-KEY ( hands W/6 grip ) OR TITLE-ABS-KEY ( hands W/6 gripping) OR TITLE-ABS-KEY ( hands W/6 grasp ) OR TITLE-ABS-KEY ( hands W/6 grasping ) OR TITLE-ABS-KEY ( hands W/6 tap ) OR TITLE-ABS-KEY ( hands W/6 tapping ) OR TITLE-ABS-KEY ( hands W/6 strength*) OR TITLE-ABS-KEY ( hands W/6 flex* ) OR TITLE-ABS-KEY ( hands W/6 extent* ) OR TITLE-ABS-KEY ( hands W/6 extend* ) OR TITLE-ABS-KEY ( hands W/6 movement*) OR TITLE-ABS-KEY ( hands W/6 angle ) OR TITLE-ABS-KEY ( hands W/6 angles) OR TITLE-ABS-KEY ( hands W/6 pinch ) OR TITLE-ABS-KEY ( hands W/6 assess*) OR TITLE-ABS-KEY ( hands W/6 function* ) OR TITLE-ABS-KEY ( hand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s W/6 rehab* ) OR TITLE-ABS-KEY ( hand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s W/6 "motor skill*" ) OR TITLE-ABS-KEY ( hand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s W/6 detect* ) OR TITLE-ABS-KEY ( handgrip* W/6 dexterity ) OR TITLE-ABS-KEY ( handgrip* W/6 dexterous*) OR TITLE-ABS-KEY ( handgrip* W/6 grip ) OR TITLE-ABS-KEY ( handgrip* W/6 gripping) OR TITLE-ABS-KEY ( handgrip* W/6 grasp ) OR TITLE-ABS-KEY ( handgrip* W/6 grasping ) OR TITLE-ABS-KEY ( handgrip* W/6 tap ) OR TITLE-ABS-KEY ( handgrip* W/6 tapping ) OR TITLE-ABS-KEY ( handgrip* W/6 strength*) OR TITLE-ABS-KEY ( handgrip* W/6 flex* ) OR TITLE-ABS-KEY ( handgrip* W/6 extent* ) OR TITLE-ABS-KEY ( handgrip* W/6 extend* ) OR TITLE-ABS-KEY ( handgrip* W/6 movement*) OR TITLE-ABS-KEY ( handgrip* W/6 angle ) OR TITLE-ABS-KEY ( handgrip* W/6 angles) OR TITLE-ABS-KEY ( handgrip* W/6 pinch ) OR TITLE-ABS-KEY ( handgrip* W/6 assess*) OR TITLE-ABS-KEY ( handgrip* W/6 function* ) OR TITLE-ABS-KEY ( handgrip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grip* W/6 rehab* ) OR TITLE-ABS-KEY ( handgrip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grip* W/6 "motor skill*" ) OR TITLE-ABS-KEY ( handgrip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handgrip* W/6 detect* ) OR TITLE-ABS-KEY ( finger* W/6 dexterity ) OR TITLE-ABS-KEY ( finger* W/6 dexterous*) OR TITLE-ABS-KEY ( finger* W/6 grip ) OR TITLE-ABS-KEY ( finger* W/6 gripping) OR TITLE-ABS-KEY ( finger* W/6 grasp ) OR TITLE-ABS-KEY ( finger* W/6 grasping ) OR TITLE-ABS-KEY ( finger* W/6 tap ) OR TITLE-ABS-KEY ( finger* W/6 tapping ) OR TITLE-ABS-KEY ( finger* W/6 strength*) OR TITLE-ABS-KEY ( finger* W/6 flex* ) OR TITLE-ABS-KEY ( finger* W/6 extent* ) OR TITLE-ABS-KEY ( finger* W/6 extend* ) OR TITLE-ABS-KEY ( finger* W/6 movement*) OR TITLE-ABS-KEY ( finger* W/6 angle ) OR TITLE-ABS-KEY ( finger* W/6 angles) OR TITLE-ABS-KEY ( finger* W/6 pinch ) OR TITLE-ABS-KEY ( finger* W/6 assess*) OR TITLE-ABS-KEY ( finger* W/6 function* ) OR TITLE-ABS-KEY ( finger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finger* W/6 rehab* ) OR TITLE-ABS-KEY ( finger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finger* W/6 "motor skill*" ) OR TITLE-ABS-KEY ( finger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finger* W/6 detect* ) OR TITLE-ABS-KEY ( thumb* W/6 dexterity ) OR TITLE-ABS-KEY ( thumb* </w:t>
      </w:r>
      <w:r w:rsidRPr="00741884">
        <w:rPr>
          <w:rFonts w:ascii="Times New Roman" w:hAnsi="Times New Roman" w:cs="Times New Roman"/>
          <w:color w:val="323232"/>
          <w:sz w:val="24"/>
          <w:szCs w:val="24"/>
        </w:rPr>
        <w:lastRenderedPageBreak/>
        <w:t xml:space="preserve">W/6 dexterous*) OR TITLE-ABS-KEY ( thumb* W/6 grip ) OR TITLE-ABS-KEY ( thumb* W/6 gripping) OR TITLE-ABS-KEY ( thumb* W/6 grasp ) OR TITLE-ABS-KEY ( thumb* W/6 grasping ) OR TITLE-ABS-KEY ( thumb* W/6 tap ) OR TITLE-ABS-KEY ( thumb* W/6 tapping ) OR TITLE-ABS-KEY ( thumb* W/6 strength*) OR TITLE-ABS-KEY ( thumb* W/6 flex* ) OR TITLE-ABS-KEY ( thumb* W/6 extent* ) OR TITLE-ABS-KEY ( thumb* W/6 extend* ) OR TITLE-ABS-KEY ( thumb* W/6 movement*) OR TITLE-ABS-KEY ( thumb* W/6 angle ) OR TITLE-ABS-KEY ( thumb* W/6 angles) OR TITLE-ABS-KEY ( thumb* W/6 pinch ) OR TITLE-ABS-KEY ( thumb* W/6 assess*) OR TITLE-ABS-KEY ( thumb* W/6 function* ) OR TITLE-ABS-KEY ( thumb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thumb* W/6 rehab* ) OR TITLE-ABS-KEY ( thumb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thumb* W/6 "motor skill*" ) OR TITLE-ABS-KEY ( thumb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thumb* W/6 detect* ) OR TITLE-ABS-KEY ( forefinger* W/6 dexterity ) OR TITLE-ABS-KEY ( forefinger* W/6 dexterous*) OR TITLE-ABS-KEY ( forefinger* W/6 grip ) OR TITLE-ABS-KEY ( forefinger* W/6 gripping) OR TITLE-ABS-KEY ( forefinger* W/6 grasp ) OR TITLE-ABS-KEY ( forefinger* W/6 grasping ) OR TITLE-ABS-KEY ( forefinger* W/6 tap ) OR TITLE-ABS-KEY ( forefinger* W/6 tapping ) OR TITLE-ABS-KEY ( forefinger* W/6 strength*) OR TITLE-ABS-KEY ( forefinger* W/6 flex* ) OR TITLE-ABS-KEY ( forefinger* W/6 extent* ) OR TITLE-ABS-KEY ( forefinger* W/6 extend* ) OR TITLE-ABS-KEY ( forefinger* W/6 movement*) OR TITLE-ABS-KEY ( forefinger* W/6 angle ) OR TITLE-ABS-KEY ( forefinger* W/6 angles) OR TITLE-ABS-KEY ( forefinger* W/6 pinch ) OR TITLE-ABS-KEY ( forefinger* W/6 assess*) OR TITLE-ABS-KEY ( forefinger* W/6 function* ) OR TITLE-ABS-KEY ( forefinger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forefinger* W/6 rehab* ) OR TITLE-ABS-KEY ( forefinger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forefinger* W/6 "motor skill*" ) OR TITLE-ABS-KEY ( forefinger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forefinger* W/6 detect* ) OR TITLE-ABS-KEY ( pinky W/6 dexterity ) OR TITLE-ABS-KEY ( pinky W/6 dexterous*) OR TITLE-ABS-KEY ( pinky W/6 grip ) OR TITLE-ABS-KEY ( pinky W/6 gripping) OR TITLE-ABS-KEY ( pinky W/6 grasp ) OR TITLE-ABS-KEY ( pinky W/6 grasping ) OR TITLE-ABS-KEY ( pinky W/6 tap ) OR TITLE-ABS-KEY ( pinky W/6 tapping ) OR TITLE-ABS-KEY ( pinky W/6 strength*) OR TITLE-ABS-KEY ( pinky W/6 flex* ) OR TITLE-ABS-KEY ( pinky W/6 extent* ) OR TITLE-ABS-KEY ( pinky W/6 extend* ) OR TITLE-ABS-KEY ( pinky W/6 movement*) OR TITLE-ABS-KEY ( pinky W/6 angle ) OR TITLE-ABS-KEY ( pinky W/6 angles) OR TITLE-ABS-KEY ( pinky W/6 pinch ) OR TITLE-ABS-KEY ( pinky W/6 assess*) OR TITLE-ABS-KEY ( pinky W/6 function* ) OR TITLE-ABS-KEY ( pinky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pinky W/6 rehab* ) OR TITLE-ABS-KEY ( pinky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pinky W/6 "motor skill*" ) OR TITLE-ABS-KEY ( pinky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pinky W/6 detect* ) OR TITLE-ABS-KEY ( pinkies W/6 dexterity ) OR TITLE-ABS-KEY ( pinkies W/6 dexterous*) OR TITLE-ABS-KEY ( pinkies W/6 grip ) OR TITLE-ABS-KEY ( pinkies W/6 gripping) OR TITLE-ABS-KEY ( pinkies W/6 grasp ) OR TITLE-ABS-KEY ( pinkies W/6 grasping ) OR TITLE-ABS-KEY ( pinkies W/6 tap ) OR TITLE-ABS-KEY ( pinkies W/6 tapping ) OR TITLE-ABS-KEY ( pinkies W/6 strength*) OR TITLE-ABS-KEY ( pinkies W/6 flex* ) OR TITLE-ABS-KEY ( pinkies W/6 extent* ) OR TITLE-ABS-KEY ( pinkies W/6 extend* ) OR TITLE-ABS-KEY ( pinkies W/6 movement*) OR TITLE-ABS-KEY ( pinkies </w:t>
      </w:r>
      <w:r w:rsidRPr="00741884">
        <w:rPr>
          <w:rFonts w:ascii="Times New Roman" w:hAnsi="Times New Roman" w:cs="Times New Roman"/>
          <w:color w:val="323232"/>
          <w:sz w:val="24"/>
          <w:szCs w:val="24"/>
        </w:rPr>
        <w:lastRenderedPageBreak/>
        <w:t xml:space="preserve">W/6 angle ) OR TITLE-ABS-KEY ( pinkies W/6 angles) OR TITLE-ABS-KEY ( pinkies W/6 pinch ) OR TITLE-ABS-KEY ( pinkies W/6 assess*) OR TITLE-ABS-KEY ( pinkies W/6 function* ) OR TITLE-ABS-KEY ( pinkie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pinkies W/6 rehab* ) OR TITLE-ABS-KEY ( pinkie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pinkies W/6 "motor skill*" ) OR TITLE-ABS-KEY ( pinkie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pinkies W/6 detect* ) OR TITLE-ABS-KEY ( metacarpus W/6 dexterity ) OR TITLE-ABS-KEY ( metacarpus W/6 dexterous*) OR TITLE-ABS-KEY ( metacarpus W/6 grip ) OR TITLE-ABS-KEY ( metacarpus W/6 gripping) OR TITLE-ABS-KEY ( metacarpus W/6 grasp ) OR TITLE-ABS-KEY ( metacarpus W/6 grasping ) OR TITLE-ABS-KEY ( metacarpus W/6 tap ) OR TITLE-ABS-KEY ( metacarpus W/6 tapping ) OR TITLE-ABS-KEY ( metacarpus W/6 strength*) OR TITLE-ABS-KEY ( metacarpus W/6 flex* ) OR TITLE-ABS-KEY ( metacarpus W/6 extent* ) OR TITLE-ABS-KEY ( metacarpus W/6 extend* ) OR TITLE-ABS-KEY ( metacarpus W/6 movement*) OR TITLE-ABS-KEY ( metacarpus W/6 angle ) OR TITLE-ABS-KEY ( metacarpus W/6 angles) OR TITLE-ABS-KEY ( metacarpus W/6 pinch ) OR TITLE-ABS-KEY ( metacarpus W/6 assess*) OR TITLE-ABS-KEY ( metacarpus W/6 function* ) OR TITLE-ABS-KEY ( metacarpu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metacarpus W/6 rehab* ) OR TITLE-ABS-KEY ( metacarpu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metacarpus W/6 "motor skill*" ) OR TITLE-ABS-KEY ( metacarpus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metacarpus W/6 detect* ) OR TITLE-ABS-KEY ( metacarpal* W/6 dexterity ) OR TITLE-ABS-KEY ( metacarpal* W/6 dexterous*) OR TITLE-ABS-KEY ( metacarpal* W/6 grip ) OR TITLE-ABS-KEY ( metacarpal* W/6 gripping) OR TITLE-ABS-KEY ( metacarpal* W/6 grasp ) OR TITLE-ABS-KEY ( metacarpal* W/6 grasping ) OR TITLE-ABS-KEY ( metacarpal* W/6 tap ) OR TITLE-ABS-KEY ( metacarpal* W/6 tapping ) OR TITLE-ABS-KEY ( metacarpal* W/6 strength*) OR TITLE-ABS-KEY ( metacarpal* W/6 flex* ) OR TITLE-ABS-KEY ( metacarpal* W/6 extent* ) OR TITLE-ABS-KEY ( metacarpal* W/6 extend* ) OR TITLE-ABS-KEY ( metacarpal* W/6 movement*) OR TITLE-ABS-KEY ( metacarpal* W/6 angle ) OR TITLE-ABS-KEY ( metacarpal* W/6 angles) OR TITLE-ABS-KEY ( metacarpal* W/6 pinch ) OR TITLE-ABS-KEY ( metacarpal* W/6 assess*) OR TITLE-ABS-KEY ( metacarpal* W/6 function* ) OR TITLE-ABS-KEY ( metacarpal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thera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metacarpal* W/6 rehab* ) OR TITLE-ABS-KEY ( metacarpal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naly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* ) OR TITLE-ABS-KEY ( metacarpal* W/6 "motor skill*" ) OR TITLE-ABS-KEY ( metacarpal* W/6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measu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>* ) OR TITLE-ABS-KEY ( metacarpal* W/6 detect* )) AND ( LIMIT-TO ( DOCTYPE,"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ar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" ) OR LIMIT-TO (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DOCTYPE,"cp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 xml:space="preserve">" ) ) AND ( LIMIT-TO ( </w:t>
      </w:r>
      <w:proofErr w:type="spellStart"/>
      <w:r w:rsidRPr="00741884">
        <w:rPr>
          <w:rFonts w:ascii="Times New Roman" w:hAnsi="Times New Roman" w:cs="Times New Roman"/>
          <w:color w:val="323232"/>
          <w:sz w:val="24"/>
          <w:szCs w:val="24"/>
        </w:rPr>
        <w:t>LANGUAGE,"English</w:t>
      </w:r>
      <w:proofErr w:type="spellEnd"/>
      <w:r w:rsidRPr="00741884">
        <w:rPr>
          <w:rFonts w:ascii="Times New Roman" w:hAnsi="Times New Roman" w:cs="Times New Roman"/>
          <w:color w:val="323232"/>
          <w:sz w:val="24"/>
          <w:szCs w:val="24"/>
        </w:rPr>
        <w:t>" ) )</w:t>
      </w:r>
    </w:p>
    <w:p w14:paraId="7CE0CC78" w14:textId="77777777" w:rsidR="00B45FC5" w:rsidRPr="00741884" w:rsidRDefault="00B45FC5">
      <w:pPr>
        <w:rPr>
          <w:rFonts w:ascii="Times New Roman" w:hAnsi="Times New Roman" w:cs="Times New Roman"/>
          <w:color w:val="323232"/>
          <w:sz w:val="24"/>
          <w:szCs w:val="24"/>
        </w:rPr>
      </w:pPr>
    </w:p>
    <w:p w14:paraId="57110C8E" w14:textId="77777777" w:rsidR="00B45FC5" w:rsidRPr="00741884" w:rsidRDefault="00000000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</w:t>
      </w:r>
      <w:proofErr w:type="spellStart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Compendex</w:t>
      </w:r>
      <w:proofErr w:type="spellEnd"/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Platform: Engineering Village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Date Searched: 2023-06-07</w:t>
      </w:r>
    </w:p>
    <w:p w14:paraId="441B9241" w14:textId="77777777" w:rsidR="00B45FC5" w:rsidRPr="00741884" w:rsidRDefault="00000000">
      <w:p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(((((( (((((({Cellular telephones} WN CV) OR ({Smartphones} WN CV) OR ({Application programs} WN CV) OR ({iOS (operating system)} WN CV) OR ({Android (operating system)} WN CV) OR ({mHealth} WN CV))))) OR ((((smartphone* OR {smart phone*} OR cellphone*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lastRenderedPageBreak/>
        <w:t>OR {cell phone*} OR {cellular phone*} OR {mobile phone*} OR $app OR $apps OR {mobile health} OR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{mobile-based} OR {phone-based}) WN KY))) OR (((($mobile NEAR/1 $application) WN KY) OR (($portable $electronic NEAR/1 $application) WN KY) OR (($portable $software NEAR/1 $application) WN KY))))) AND ( ((((($hand NEAR/6 $dexterity) WN KY) OR (($hand NEAR/6 $dexterous) WN KY) OR (($hand NEAR/6 $grip) WN KY) OR (($hand NEAR/6 $gripping) WN KY) OR (($hand NEAR/6 $grasp) WN KY) OR (($hand NEAR/6 $grasping) WN KY) OR (($hand NEAR/6 $tap) WN KY) OR (($hand NEAR/6 $tapping) WN KY) OR (($hand NEAR/6 $strength) WN KY) OR (($hand NEAR/6 $flex) WN KY) OR (($hand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hand NEAR/6 $extend) WN KY) OR (($hand NEAR/6 $movement) WN KY) OR (($hand NEAR/6 $angle) WN KY) OR (($hand NEAR/6 $angles) WN KY) OR (($hand NEAR/6 $pinch) WN KY) OR (($hand NEAR/6 $assess) WN KY) OR (($hand NEAR/6 $function) WN KY) OR (($hand NEAR/6 $therapy) WN KY) OR (($hand NEAR/6 $rehab) WN KY) OR (($hand NEAR/6 $analysis) WN KY) OR (($hand NEAR/6 $motor) WN KY) OR (($hand NEAR/6 $measurement) WN KY) OR (($hand NEAR/6 $detection) WN KY))) OR (((($handgrip NEAR/6 $dexterity) WN KY) OR (($handgrip NEAR/6 $dexterous) WN KY) OR (($handgrip NEAR/6 $grip) WN KY) OR (($handgrip NEAR/6 $gripping) WN KY) OR (($handgrip NEAR/6 $grasp) WN KY) OR (($handgrip NEAR/6 $grasping) WN KY) OR (($handgrip NEAR/6 $tap) WN KY) OR (($handgrip NEAR/6 $tapping) WN KY) OR (($handgrip NEAR/6 $strength) WN KY) OR (($handgrip NEAR/6 $flex) WN KY) OR (($handgrip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handgrip NEAR/6 $extend) WN KY) OR (($handgrip NEAR/6 $movement) WN KY) OR (($handgrip NEAR/6 $angle) WN KY) OR (($handgrip NEAR/6 $angles) WN KY) OR (($handgrip NEAR/6 $pinch) WN KY) OR (($handgrip NEAR/6 $assess) WN KY) OR (($handgrip NEAR/6 $function) WN KY) OR (($handgrip NEAR/6 $therapy) WN KY) OR (($handgrip NEAR/6 $rehab) WN KY) OR (($handgrip NEAR/6 $analysis) WN KY) OR (($handgrip NEAR/6 $motor) WN KY) OR (($handgrip NEAR/6 $measurement) WN KY) OR (($handgrip NEAR/6 $detection) WN KY))) OR (((($handgrip NEAR/6 $dexterity) WN KY) OR (($handgrip NEAR/6 $dexterous) WN KY) OR (($handgrip NEAR/6 $grip) WN KY) OR (($handgrip NEAR/6 $gripping) WN KY) OR (($handgrip NEAR/6 $grasp) WN KY) OR (($handgrip NEAR/6 $grasping) WN KY) OR (($handgrip NEAR/6 $tap) WN KY) OR (($handgrip NEAR/6 $tapping) WN KY) OR (($handgrip NEAR/6 $strength) WN KY) OR (($handgrip NEAR/6 $flex) WN KY) OR (($handgrip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WN KY) OR (($handgrip NEAR/6 $extend) WN KY) OR (($handgrip NEAR/6 $movement) WN KY) OR (($handgrip NEAR/6 $angle) WN KY) OR (($handgrip NEAR/6 $angles) WN KY) OR (($handgrip NEAR/6 $pinch) WN KY) OR (($handgrip NEAR/6 $assess) WN KY) OR (($handgrip NEAR/6 $function) WN KY) OR (($handgrip NEAR/6 $therapy) WN KY) OR (($handgrip NEAR/6 $rehab) WN KY) OR (($handgrip NEAR/6 $analysis) WN KY) OR (($handgrip NEAR/6 $motor) WN KY) OR (($handgrip NEAR/6 $measurement) WN KY) OR (($handgrip NEAR/6 $detection) WN KY) OR (($hand NEAR/6 $dexterity) WN KY) OR (($hand NEAR/6 $dexterous) WN KY) OR (($hand NEAR/6 $grip) WN KY) OR (($hand NEAR/6 $gripping) WN KY) OR (($hand NEAR/6 $grasp) WN KY) OR (($hand NEAR/6 $grasping) WN KY) OR (($hand NEAR/6 $tap) WN KY) OR (($hand NEAR/6 $tapping) WN KY) OR (($hand NEAR/6 $strength) WN KY) OR (($hand NEAR/6 $flex) WN KY) OR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lastRenderedPageBreak/>
        <w:t>(($hand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hand NEAR/6 $extend) WN KY) OR (($hand NEAR/6 $movement) WN KY) OR (($hand NEAR/6 $angle) WN KY) OR (($hand NEAR/6 $angles) WN KY) OR (($hand NEAR/6 $pinch) WN KY) OR (($hand NEAR/6 $assess) WN KY) OR (($hand NEAR/6 $function) WN KY) OR (($hand NEAR/6 $therapy) WN KY) OR (($hand NEAR/6 $rehab) WN KY) OR (($hand NEAR/6 $analysis) WN KY) OR (($hand NEAR/6 $motor) WN KY) OR (($hand NEAR/6 $measurement) WN KY) OR (($hand NEAR/6 $detection) WN KY))) OR (((($finger NEAR/6 $dexterity) WN KY) OR (($finger NEAR/6 $dexterous) WN KY) OR (($finger NEAR/6 $grip) WN KY) OR (($finger NEAR/6 $gripping) WN KY) OR (($finger NEAR/6 $grasp) WN KY) OR (($finger NEAR/6 $grasping) WN KY) OR (($finger NEAR/6 $tap) WN KY) OR (($finger NEAR/6 $tapping) WN KY) OR (($finger NEAR/6 $strength) WN KY) OR (($finger NEAR/6 $flex) WN KY) OR (($finger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finger NEAR/6 $extend) WN KY) OR (($finger NEAR/6 $movement) WN KY) OR (($finger NEAR/6 $angle) WN KY) OR (($finger NEAR/6 $angles) WN KY) OR (($finger NEAR/6 $pinch) WN KY) OR (($finger NEAR/6 $assess) WN KY) OR (($finger NEAR/6 $function) WN KY) OR (($finger NEAR/6 $therapy) WN KY) OR (($finger NEAR/6 $rehab) WN KY) OR (($finger NEAR/6 $analysis) WN KY) OR (($finger NEAR/6 $motor) WN KY) OR (($finger NEAR/6 $measurement) WN KY) OR (($finger NEAR/6 $detection) WN KY))) OR (((($thumb NEAR/6 $dexterity) WN KY) OR (($thumb NEAR/6 $dexterous) WN KY) OR (($thumb NEAR/6 $grip) WN KY) OR (($thumb NEAR/6 $gripping) WN KY) OR (($thumb NEAR/6 $grasp) WN KY) OR (($thumb NEAR/6 $grasping) WN KY) OR (($thumb NEAR/6 $tap) WN KY) OR (($thumb NEAR/6 $tapping) WN KY) OR (($thumb NEAR/6 $strength) WN KY) OR (($thumb NEAR/6 $flex) WN KY) OR (($thumb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thumb NEAR/6 $extend) WN KY) OR (($thumb NEAR/6 $movement) WN KY) OR (($thumb NEAR/6 $angle) WN KY) OR (($thumb NEAR/6 $angles) WN KY) OR (($thumb NEAR/6 $pinch) WN KY) OR (($thumb NEAR/6 $assess) WN KY) OR (($thumb NEAR/6 $function) WN KY) OR (($thumb NEAR/6 $therapy) WN KY) OR (($thumb NEAR/6 $rehab) WN KY) OR (($thumb NEAR/6 $analysis) WN KY) OR (($thumb NEAR/6 $motor) WN KY) OR (($thumb NEAR/6 $measurement) WN KY) OR (($thumb NEAR/6 $detection) WN KY))) OR (((($forefinger NEAR/6 $dexterity) WN KY) OR (($forefinger NEAR/6 $dexterous) WN KY) OR (($forefinger NEAR/6 $grip) WN KY) OR (($forefinger NEAR/6 $gripping) WN KY) OR (($forefinger NEAR/6 $grasp) WN KY) OR (($forefinger NEAR/6 $grasping) WN KY) OR (($forefinger NEAR/6 $tap) WN KY) OR (($forefinger NEAR/6 $tapping) WN KY) OR (($forefinger NEAR/6 $strength) WN KY) OR (($forefinger NEAR/6 $flex) WN KY) OR (($forefinger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WN KY) OR (($forefinger NEAR/6 $extend) WN KY) OR (($forefinger NEAR/6 $movement) WN KY) OR (($forefinger NEAR/6 $angle) WN KY) OR (($forefinger NEAR/6 $angles) WN KY) OR (($forefinger NEAR/6 $pinch) WN KY) OR (($forefinger NEAR/6 $assess) WN KY) OR (($forefinger NEAR/6 $function) WN KY) OR (($forefinger NEAR/6 $therapy) WN KY) OR (($forefinger NEAR/6 $rehab) WN KY) OR (($forefinger NEAR/6 $analysis) WN KY) OR (($forefinger NEAR/6 $motor) WN KY) OR (($forefinger NEAR/6 $measurement) WN KY) OR (($forefinger NEAR/6 $detection) WN KY))) OR (((($pinky NEAR/6 $dexterity) WN KY) OR (($pinky NEAR/6 $dexterous) WN KY) OR (($pinky NEAR/6 $grip) WN KY) OR (($pinky NEAR/6 $gripping) WN KY) OR (($pinky NEAR/6 $grasp) WN KY) OR (($pinky NEAR/6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lastRenderedPageBreak/>
        <w:t>$grasping) WN KY) OR (($pinky NEAR/6 $tap) WN KY) OR (($pinky NEAR/6 $tapping) WN KY) OR (($pinky NEAR/6 $strength) WN KY) OR (($pinky NEAR/6 $flex) WN KY) OR (($pinky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pinky NEAR/6 $extend) WN KY) OR (($pinky NEAR/6 $movement) WN KY) OR (($pinky NEAR/6 $angle) WN KY) OR (($pinky NEAR/6 $angles) WN KY) OR (($pinky NEAR/6 $pinch) WN KY) OR (($pinky NEAR/6 $assess) WN KY) OR (($pinky NEAR/6 $function) WN KY) OR (($pinky NEAR/6 $therapy) WN KY) OR (($pinky NEAR/6 $rehab) WN KY) OR (($pinky NEAR/6 $analysis) WN KY) OR (($pinky NEAR/6 $motor) WN KY) OR (($pinky NEAR/6 $measurement) WN KY) OR (($pinky NEAR/6 $detection) WN KY))) OR (((($metacarpus NEAR/6 $dexterity) WN KY) OR (($metacarpus NEAR/6 $dexterous) WN KY) OR (($metacarpus NEAR/6 $grip) WN KY) OR (($metacarpus NEAR/6 $gripping) WN KY) OR (($metacarpus NEAR/6 $grasp) WN KY) OR (($metacarpus NEAR/6 $grasping) WN KY) OR (($metacarpus NEAR/6 $tap) WN KY) OR (($metacarpus NEAR/6 $tapping) WN KY) OR (($metacarpus NEAR/6 $strength) WN KY) OR (($metacarpus NEAR/6 $flex) WN KY) OR (($metacarpus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metacarpus NEAR/6 $extend) WN KY) OR (($metacarpus NEAR/6 $movement) WN KY) OR (($metacarpus NEAR/6 $angle) WN KY) OR (($metacarpus NEAR/6 $angles) WN KY) OR (($metacarpus NEAR/6 $pinch) WN KY) OR (($metacarpus NEAR/6 $assess) WN KY) OR (($metacarpus NEAR/6 $function) WN KY) OR (($metacarpus NEAR/6 $therapy) WN KY) OR (($metacarpus NEAR/6 $rehab) WN KY) OR (($metacarpus NEAR/6 $analysis) WN KY) OR (($metacarpus NEAR/6 $motor) WN KY) OR (($metacarpus NEAR/6 $measurement) WN KY) OR (($metacarpus NEAR/6 $detection) WN KY))))))) AND (({ca} OR {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ja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}) WN DT)) AND ({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} WN LA)))</w:t>
      </w:r>
    </w:p>
    <w:p w14:paraId="70C6AC50" w14:textId="77777777" w:rsidR="00B45FC5" w:rsidRPr="00741884" w:rsidRDefault="00B45FC5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10CD7E10" w14:textId="77777777" w:rsidR="00B45FC5" w:rsidRPr="00741884" w:rsidRDefault="00000000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>Database: INSPEC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Platform: Engineering Village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Date Searched: 2023-06-07</w:t>
      </w:r>
    </w:p>
    <w:p w14:paraId="3669EF2D" w14:textId="77777777" w:rsidR="00B45FC5" w:rsidRPr="00741884" w:rsidRDefault="00000000">
      <w:p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t>(((((( (((((($hand NEAR/6 $dexterity) WN KY) OR (($hand NEAR/6 $dexterous) WN KY) OR (($hand NEAR/6 $grip) WN KY) OR (($hand NEAR/6 $gripping) WN KY) OR (($hand NEAR/6 $grasp) WN KY) OR (($hand NEAR/6 $grasping) WN KY) OR (($hand NEAR/6 $tap) WN KY) OR (($hand NEAR/6 $tapping) WN KY) OR (($hand NEAR/6 $strength) WN KY) OR (($hand NEAR/6 $flex) WN KY) OR (($hand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WN KY) OR (($hand NEAR/6 $extend) WN KY) OR (($hand NEAR/6 $movement) WN KY) OR (($hand NEAR/6 $angle) WN KY) OR (($hand NEAR/6 $angles) WN KY) OR (($hand NEAR/6 $pinch) WN KY) OR (($hand NEAR/6 $assess) WN KY) OR (($hand NEAR/6 $function) WN KY) OR (($hand NEAR/6 $therapy) WN KY) OR (($hand NEAR/6 $rehab) WN KY) OR (($hand NEAR/6 $analysis) WN KY) OR (($hand NEAR/6 $motor) WN KY) OR (($hand NEAR/6 $measurement) WN KY) OR (($hand NEAR/6 $detection) WN KY))) OR (((($handgrip NEAR/6 $dexterity) WN KY) OR (($handgrip NEAR/6 $dexterous) WN KY) OR (($handgrip NEAR/6 $grip) WN KY) OR (($handgrip NEAR/6 $gripping) WN KY) OR (($handgrip NEAR/6 $grasp) WN KY) OR (($handgrip NEAR/6 $grasping) WN KY) OR (($handgrip NEAR/6 $tap) WN KY) OR (($handgrip NEAR/6 $tapping) WN KY) OR (($handgrip NEAR/6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lastRenderedPageBreak/>
        <w:t>$strength) WN KY) OR (($handgrip NEAR/6 $flex) WN KY) OR (($handgrip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handgrip NEAR/6 $extend) WN KY) OR (($handgrip NEAR/6 $movement) WN KY) OR (($handgrip NEAR/6 $angle) WN KY) OR (($handgrip NEAR/6 $angles) WN KY) OR (($handgrip NEAR/6 $pinch) WN KY) OR (($handgrip NEAR/6 $assess) WN KY) OR (($handgrip NEAR/6 $function) WN KY) OR (($handgrip NEAR/6 $therapy) WN KY) OR (($handgrip NEAR/6 $rehab) WN KY) OR (($handgrip NEAR/6 $analysis) WN KY) OR (($handgrip NEAR/6 $motor) WN KY) OR (($handgrip NEAR/6 $measurement) WN KY) OR (($handgrip NEAR/6 $detection) WN KY))) OR (((($handgrip NEAR/6 $dexterity) WN KY) OR (($handgrip NEAR/6 $dexterous) WN KY) OR (($handgrip NEAR/6 $grip) WN KY) OR (($handgrip NEAR/6 $gripping) WN KY) OR (($handgrip NEAR/6 $grasp) WN KY) OR (($handgrip NEAR/6 $grasping) WN KY) OR (($handgrip NEAR/6 $tap) WN KY) OR (($handgrip NEAR/6 $tapping) WN KY) OR (($handgrip NEAR/6 $strength) WN KY) OR (($handgrip NEAR/6 $flex) WN KY) OR (($handgrip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handgrip NEAR/6 $extend) WN KY) OR (($handgrip NEAR/6 $movement) WN KY) OR (($handgrip NEAR/6 $angle) WN KY) OR (($handgrip NEAR/6 $angles) WN KY) OR (($handgrip NEAR/6 $pinch) WN KY) OR (($handgrip NEAR/6 $assess) WN KY) OR (($handgrip NEAR/6 $function) WN KY) OR (($handgrip NEAR/6 $therapy) WN KY) OR (($handgrip NEAR/6 $rehab) WN KY) OR (($handgrip NEAR/6 $analysis) WN KY) OR (($handgrip NEAR/6 $motor) WN KY) OR (($handgrip NEAR/6 $measurement) WN KY) OR (($handgrip NEAR/6 $detection) WN KY) OR (($hand NEAR/6 $dexterity) WN KY) OR (($hand NEAR/6 $dexterous) WN KY) OR (($hand NEAR/6 $grip) WN KY) OR (($hand NEAR/6 $gripping) WN KY) OR (($hand NEAR/6 $grasp) WN KY) OR (($hand NEAR/6 $grasping) WN KY) OR (($hand NEAR/6 $tap) WN KY) OR (($hand NEAR/6 $tapping) WN KY) OR (($hand NEAR/6 $strength) WN KY) OR (($hand NEAR/6 $flex) WN KY) OR (($hand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hand NEAR/6 $extend) WN KY) OR (($hand NEAR/6 $movement) WN KY) OR (($hand NEAR/6 $angle) WN KY) OR (($hand NEAR/6 $angles) WN KY) OR (($hand NEAR/6 $pinch) WN KY) OR (($hand NEAR/6 $assess) WN KY) OR (($hand NEAR/6 $function) WN KY) OR (($hand NEAR/6 $therapy) WN KY) OR (($hand NEAR/6 $rehab) WN KY) OR (($hand NEAR/6 $analysis) WN KY) OR (($hand NEAR/6 $motor) WN KY) OR (($hand NEAR/6 $measurement) WN KY) OR (($hand NEAR/6 $detection) WN KY))) OR (((($finger NEAR/6 $dexterity) WN KY) OR (($finger NEAR/6 $dexterous) WN KY) OR (($finger NEAR/6 $grip) WN KY) OR (($finger NEAR/6 $gripping) WN KY) OR (($finger NEAR/6 $grasp) WN KY) OR (($finger NEAR/6 $grasping) WN KY) OR (($finger NEAR/6 $tap) WN KY) OR (($finger NEAR/6 $tapping) WN KY) OR (($finger NEAR/6 $strength) WN KY) OR (($finger NEAR/6 $flex) WN KY) OR (($finger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WN KY) OR (($finger NEAR/6 $extend) WN KY) OR (($finger NEAR/6 $movement) WN KY) OR (($finger NEAR/6 $angle) WN KY) OR (($finger NEAR/6 $angles) WN KY) OR (($finger NEAR/6 $pinch) WN KY) OR (($finger NEAR/6 $assess) WN KY) OR (($finger NEAR/6 $function) WN KY) OR (($finger NEAR/6 $therapy) WN KY) OR (($finger NEAR/6 $rehab) WN KY) OR (($finger NEAR/6 $analysis) WN KY) OR (($finger NEAR/6 $motor) WN KY) OR (($finger NEAR/6 $measurement) WN KY) OR (($finger NEAR/6 $detection) WN KY))) OR (((($thumb NEAR/6 $dexterity) WN KY) OR (($thumb NEAR/6 $dexterous) WN KY) OR (($thumb NEAR/6 $grip) WN KY) OR (($thumb NEAR/6 $gripping)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lastRenderedPageBreak/>
        <w:t>WN KY) OR (($thumb NEAR/6 $grasp) WN KY) OR (($thumb NEAR/6 $grasping) WN KY) OR (($thumb NEAR/6 $tap) WN KY) OR (($thumb NEAR/6 $tapping) WN KY) OR (($thumb NEAR/6 $strength) WN KY) OR (($thumb NEAR/6 $flex) WN KY) OR (($thumb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thumb NEAR/6 $extend) WN KY) OR (($thumb NEAR/6 $movement) WN KY) OR (($thumb NEAR/6 $angle) WN KY) OR (($thumb NEAR/6 $angles) WN KY) OR (($thumb NEAR/6 $pinch) WN KY) OR (($thumb NEAR/6 $assess) WN KY) OR (($thumb NEAR/6 $function) WN KY) OR (($thumb NEAR/6 $therapy) WN KY) OR (($thumb NEAR/6 $rehab) WN KY) OR (($thumb NEAR/6 $analysis) WN KY) OR (($thumb NEAR/6 $motor) WN KY) OR (($thumb NEAR/6 $measurement) WN KY) OR (($thumb NEAR/6 $detection) WN KY))) OR (((($forefinger NEAR/6 $dexterity) WN KY) OR (($forefinger NEAR/6 $dexterous) WN KY) OR (($forefinger NEAR/6 $grip) WN KY) OR (($forefinger NEAR/6 $gripping) WN KY) OR (($forefinger NEAR/6 $grasp) WN KY) OR (($forefinger NEAR/6 $grasping) WN KY) OR (($forefinger NEAR/6 $tap) WN KY) OR (($forefinger NEAR/6 $tapping) WN KY) OR (($forefinger NEAR/6 $strength) WN KY) OR (($forefinger NEAR/6 $flex) WN KY) OR (($forefinger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forefinger NEAR/6 $extend) WN KY) OR (($forefinger NEAR/6 $movement) WN KY) OR (($forefinger NEAR/6 $angle) WN KY) OR (($forefinger NEAR/6 $angles) WN KY) OR (($forefinger NEAR/6 $pinch) WN KY) OR (($forefinger NEAR/6 $assess) WN KY) OR (($forefinger NEAR/6 $function) WN KY) OR (($forefinger NEAR/6 $therapy) WN KY) OR (($forefinger NEAR/6 $rehab) WN KY) OR (($forefinger NEAR/6 $analysis) WN KY) OR (($forefinger NEAR/6 $motor) WN KY) OR (($forefinger NEAR/6 $measurement) WN KY) OR (($forefinger NEAR/6 $detection) WN KY))) OR (((($pinky NEAR/6 $dexterity) WN KY) OR (($pinky NEAR/6 $dexterous) WN KY) OR (($pinky NEAR/6 $grip) WN KY) OR (($pinky NEAR/6 $gripping) WN KY) OR (($pinky NEAR/6 $grasp) WN KY) OR (($pinky NEAR/6 $grasping) WN KY) OR (($pinky NEAR/6 $tap) WN KY) OR (($pinky NEAR/6 $tapping) WN KY) OR (($pinky NEAR/6 $strength) WN KY) OR (($pinky NEAR/6 $flex) WN KY) OR (($pinky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WN KY) OR (($pinky NEAR/6 $extend) WN KY) OR (($pinky NEAR/6 $movement) WN KY) OR (($pinky NEAR/6 $angle) WN KY) OR (($pinky NEAR/6 $angles) WN KY) OR (($pinky NEAR/6 $pinch) WN KY) OR (($pinky NEAR/6 $assess) WN KY) OR (($pinky NEAR/6 $function) WN KY) OR (($pinky NEAR/6 $therapy) WN KY) OR (($pinky NEAR/6 $rehab) WN KY) OR (($pinky NEAR/6 $analysis) WN KY) OR (($pinky NEAR/6 $motor) WN KY) OR (($pinky NEAR/6 $measurement) WN KY) OR (($pinky NEAR/6 $detection) WN KY))) OR (((($metacarpus NEAR/6 $dexterity) WN KY) OR (($metacarpus NEAR/6 $dexterous) WN KY) OR (($metacarpus NEAR/6 $grip) WN KY) OR (($metacarpus NEAR/6 $gripping) WN KY) OR (($metacarpus NEAR/6 $grasp) WN KY) OR (($metacarpus NEAR/6 $grasping) WN KY) OR (($metacarpus NEAR/6 $tap) WN KY) OR (($metacarpus NEAR/6 $tapping) WN KY) OR (($metacarpus NEAR/6 $strength) WN KY) OR (($metacarpus NEAR/6 $flex) WN KY) OR (($metacarpus NEAR/6 $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xten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WN KY) OR (($metacarpus NEAR/6 $extend) WN KY) OR (($metacarpus NEAR/6 $movement) WN KY) OR (($metacarpus NEAR/6 $angle) WN KY) OR (($metacarpus NEAR/6 $angles) WN KY) OR (($metacarpus NEAR/6 $pinch) WN KY) OR (($metacarpus NEAR/6 $assess) WN KY) OR (($metacarpus NEAR/6 $function) WN KY) OR (($metacarpus NEAR/6 $therapy) WN KY) OR (($metacarpus NEAR/6 $rehab) WN KY) OR (($metacarpus NEAR/6 $analysis) WN KY) OR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(($metacarpus NEAR/6 $motor) WN KY) OR (($metacarpus NEAR/6 $measurement) WN KY) OR (($metacarpus NEAR/6 $detection) WN KY)))))) AND ( (((((({smart phones} WN CV) OR ({Android (operating system)} WN CV) OR ({iOS (operating system)} WN CV))))) OR (((((smartphone* OR {smart phone*} OR cellphone* OR {cell phone*} OR {cellular phone*} OR {mobile phone*} OR app OR apps OR {mobile health} OR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{mobile-based} OR {phone-based}) WN KY)))) OR (((((mobile NEAR/1 $application) WN KY) OR ((portable electronic NEAR/1 $application) WN KY) OR ((portable software NEAR/1 $application) WN KY)))))))) AND (({ca} OR {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ja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}) WN DT)) AND ({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englis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} WN LA)))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</w:r>
    </w:p>
    <w:p w14:paraId="19095024" w14:textId="77777777" w:rsidR="00B45FC5" w:rsidRPr="00741884" w:rsidRDefault="00000000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ACM Digital Library 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Platform: N/A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Date Searched: 2023-06-08</w:t>
      </w:r>
    </w:p>
    <w:p w14:paraId="155430CD" w14:textId="77777777" w:rsidR="00B45FC5" w:rsidRPr="00741884" w:rsidRDefault="00000000">
      <w:p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Title:(smartphone* "smart phone" "smart phones" cellphone* "cell phone" "cell phones" "cellular phone" "cellular phones" "mobile phone" "mobile phones" app apps "mobile health"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"mobile\-based" "phone\-based" "mobile application" "portable electronic application" "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postabl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software application") AND Title:(hand? handgrip? finger? thumb? forefinger? pinky pinkie? metacarpus metacarpal*)</w:t>
      </w:r>
    </w:p>
    <w:p w14:paraId="59E0D308" w14:textId="77777777" w:rsidR="00B45FC5" w:rsidRPr="00741884" w:rsidRDefault="00000000">
      <w:p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t>Limits: Research Article</w:t>
      </w:r>
    </w:p>
    <w:p w14:paraId="210CBA57" w14:textId="77777777" w:rsidR="00B45FC5" w:rsidRPr="00741884" w:rsidRDefault="00000000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t xml:space="preserve">Database: IEEE Xplore 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Platform: N/A</w:t>
      </w:r>
      <w:r w:rsidRPr="00741884">
        <w:rPr>
          <w:rFonts w:ascii="Times New Roman" w:eastAsia="Arial Unicode MS" w:hAnsi="Times New Roman" w:cs="Times New Roman"/>
          <w:b/>
          <w:sz w:val="24"/>
          <w:szCs w:val="24"/>
        </w:rPr>
        <w:br/>
        <w:t>Date Searched: 2023-06-08</w:t>
      </w:r>
    </w:p>
    <w:p w14:paraId="00556CAF" w14:textId="77777777" w:rsidR="00B45FC5" w:rsidRPr="00741884" w:rsidRDefault="00000000">
      <w:pPr>
        <w:pStyle w:val="a5"/>
        <w:numPr>
          <w:ilvl w:val="0"/>
          <w:numId w:val="1"/>
        </w:num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((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smartphon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smart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"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cellphon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mobil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"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ap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mobil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health" OR 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AND (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hand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handstreng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finge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thumb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forefinge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pinki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metacarpus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metacarpal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AND (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dexterity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dexterous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gri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gras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ta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streng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flex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extent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*) )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  <w:t xml:space="preserve">Filters: Conferences, Journals, Early Access Articles 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  <w:t>Results: 288</w:t>
      </w:r>
    </w:p>
    <w:p w14:paraId="68371737" w14:textId="77777777" w:rsidR="00B45FC5" w:rsidRPr="00741884" w:rsidRDefault="00000000">
      <w:pPr>
        <w:pStyle w:val="a5"/>
        <w:numPr>
          <w:ilvl w:val="0"/>
          <w:numId w:val="1"/>
        </w:num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((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smartphon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smart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"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cellphon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mobil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"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ap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mobil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health" OR 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AND (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hand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handstreng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finge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thumb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forefinge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pinki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metacarpus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metacarpal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AND (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extend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movement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angl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pinc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lastRenderedPageBreak/>
        <w:t>Metadata":assess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function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* OR 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thera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rehab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*) )</w:t>
      </w:r>
    </w:p>
    <w:p w14:paraId="2482882D" w14:textId="77777777" w:rsidR="00B45FC5" w:rsidRPr="00741884" w:rsidRDefault="00000000">
      <w:pPr>
        <w:pStyle w:val="a5"/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t>Filters: Conferences, Journals, Early Access Articles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  <w:t>Results: 762</w:t>
      </w:r>
    </w:p>
    <w:p w14:paraId="3EAEFD7D" w14:textId="77777777" w:rsidR="00B45FC5" w:rsidRPr="00741884" w:rsidRDefault="00000000">
      <w:pPr>
        <w:pStyle w:val="a5"/>
        <w:numPr>
          <w:ilvl w:val="0"/>
          <w:numId w:val="1"/>
        </w:numPr>
        <w:rPr>
          <w:rFonts w:ascii="Times New Roman" w:eastAsia="Arial Unicode MS" w:hAnsi="Times New Roman" w:cs="Times New Roman"/>
          <w:sz w:val="24"/>
          <w:szCs w:val="24"/>
        </w:rPr>
      </w:pPr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((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smartphon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smart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"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cellphon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mobil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phone"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app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mobil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health" OR 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heal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) AND (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hand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handstrength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finge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thumb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forefinge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pinkie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metacarpus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metacarpal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) AND (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analys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"moto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 skill"" OR "All Metadata":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asur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 xml:space="preserve">* OR "All </w:t>
      </w:r>
      <w:proofErr w:type="spellStart"/>
      <w:r w:rsidRPr="00741884">
        <w:rPr>
          <w:rFonts w:ascii="Times New Roman" w:eastAsia="Arial Unicode MS" w:hAnsi="Times New Roman" w:cs="Times New Roman"/>
          <w:sz w:val="24"/>
          <w:szCs w:val="24"/>
        </w:rPr>
        <w:t>Metadata":detect</w:t>
      </w:r>
      <w:proofErr w:type="spellEnd"/>
      <w:r w:rsidRPr="00741884">
        <w:rPr>
          <w:rFonts w:ascii="Times New Roman" w:eastAsia="Arial Unicode MS" w:hAnsi="Times New Roman" w:cs="Times New Roman"/>
          <w:sz w:val="24"/>
          <w:szCs w:val="24"/>
        </w:rPr>
        <w:t>*) )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  <w:t>Filters: Conferences, Journals, Early Access Articles</w:t>
      </w:r>
      <w:r w:rsidRPr="00741884">
        <w:rPr>
          <w:rFonts w:ascii="Times New Roman" w:eastAsia="Arial Unicode MS" w:hAnsi="Times New Roman" w:cs="Times New Roman"/>
          <w:sz w:val="24"/>
          <w:szCs w:val="24"/>
        </w:rPr>
        <w:br/>
        <w:t>Result: 1427</w:t>
      </w:r>
    </w:p>
    <w:p w14:paraId="5A3F87C4" w14:textId="77777777" w:rsidR="00B45FC5" w:rsidRPr="00741884" w:rsidRDefault="00B45FC5">
      <w:pPr>
        <w:pStyle w:val="a5"/>
        <w:rPr>
          <w:rFonts w:ascii="Times New Roman" w:eastAsia="Arial Unicode MS" w:hAnsi="Times New Roman" w:cs="Times New Roman"/>
          <w:b/>
          <w:sz w:val="24"/>
          <w:szCs w:val="24"/>
        </w:rPr>
      </w:pPr>
    </w:p>
    <w:p w14:paraId="52483E7F" w14:textId="77777777" w:rsidR="00B45FC5" w:rsidRPr="00741884" w:rsidRDefault="00B45FC5">
      <w:pPr>
        <w:rPr>
          <w:rFonts w:ascii="Times New Roman" w:eastAsia="Arial Unicode MS" w:hAnsi="Times New Roman" w:cs="Times New Roman"/>
          <w:sz w:val="24"/>
          <w:szCs w:val="24"/>
        </w:rPr>
      </w:pPr>
    </w:p>
    <w:sectPr w:rsidR="00B45FC5" w:rsidRPr="007418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AE3158" w14:textId="77777777" w:rsidR="009C0F69" w:rsidRDefault="009C0F69">
      <w:pPr>
        <w:spacing w:line="240" w:lineRule="auto"/>
      </w:pPr>
      <w:r>
        <w:separator/>
      </w:r>
    </w:p>
  </w:endnote>
  <w:endnote w:type="continuationSeparator" w:id="0">
    <w:p w14:paraId="4525A032" w14:textId="77777777" w:rsidR="009C0F69" w:rsidRDefault="009C0F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9F7CE9" w14:textId="77777777" w:rsidR="009C0F69" w:rsidRDefault="009C0F69">
      <w:pPr>
        <w:spacing w:after="0"/>
      </w:pPr>
      <w:r>
        <w:separator/>
      </w:r>
    </w:p>
  </w:footnote>
  <w:footnote w:type="continuationSeparator" w:id="0">
    <w:p w14:paraId="7D83F4A5" w14:textId="77777777" w:rsidR="009C0F69" w:rsidRDefault="009C0F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6E5E94"/>
    <w:multiLevelType w:val="multilevel"/>
    <w:tmpl w:val="236E5E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71426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1BC3"/>
    <w:rsid w:val="000828F1"/>
    <w:rsid w:val="00084EAB"/>
    <w:rsid w:val="000A5DCA"/>
    <w:rsid w:val="000E4F1C"/>
    <w:rsid w:val="00124CB7"/>
    <w:rsid w:val="00134C6D"/>
    <w:rsid w:val="0019096A"/>
    <w:rsid w:val="001A341F"/>
    <w:rsid w:val="002150AD"/>
    <w:rsid w:val="00281856"/>
    <w:rsid w:val="002A0753"/>
    <w:rsid w:val="002B49AC"/>
    <w:rsid w:val="00321BC3"/>
    <w:rsid w:val="003333A5"/>
    <w:rsid w:val="00343398"/>
    <w:rsid w:val="003A17AE"/>
    <w:rsid w:val="0040397A"/>
    <w:rsid w:val="00406047"/>
    <w:rsid w:val="00410E3B"/>
    <w:rsid w:val="00431B9B"/>
    <w:rsid w:val="00457877"/>
    <w:rsid w:val="00466E59"/>
    <w:rsid w:val="004C6DC2"/>
    <w:rsid w:val="00567FF4"/>
    <w:rsid w:val="00653113"/>
    <w:rsid w:val="006A261D"/>
    <w:rsid w:val="006F7B6C"/>
    <w:rsid w:val="00741884"/>
    <w:rsid w:val="00780A9C"/>
    <w:rsid w:val="007E29C3"/>
    <w:rsid w:val="008718AC"/>
    <w:rsid w:val="0097765C"/>
    <w:rsid w:val="00996B5E"/>
    <w:rsid w:val="009C0F69"/>
    <w:rsid w:val="00A14CFD"/>
    <w:rsid w:val="00AB4E3B"/>
    <w:rsid w:val="00AC37A6"/>
    <w:rsid w:val="00B2146D"/>
    <w:rsid w:val="00B45FC5"/>
    <w:rsid w:val="00B72AC2"/>
    <w:rsid w:val="00C32374"/>
    <w:rsid w:val="00CA1A60"/>
    <w:rsid w:val="00D270F2"/>
    <w:rsid w:val="00D9624D"/>
    <w:rsid w:val="00DC3A4B"/>
    <w:rsid w:val="00E062DD"/>
    <w:rsid w:val="00E857F5"/>
    <w:rsid w:val="00E9475C"/>
    <w:rsid w:val="00EE34C6"/>
    <w:rsid w:val="00F06626"/>
    <w:rsid w:val="00F92D46"/>
    <w:rsid w:val="00FB1BEE"/>
    <w:rsid w:val="00FE02D3"/>
    <w:rsid w:val="098E63DA"/>
    <w:rsid w:val="5D1D048B"/>
    <w:rsid w:val="74F3D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F4096"/>
  <w15:docId w15:val="{B0291863-2F3B-4E54-A65E-E9B8E138C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CA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b/>
      <w:bCs/>
    </w:rPr>
  </w:style>
  <w:style w:type="character" w:styleId="a4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5">
    <w:name w:val="List Paragraph"/>
    <w:basedOn w:val="a"/>
    <w:uiPriority w:val="34"/>
    <w:qFormat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F066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06626"/>
    <w:rPr>
      <w:rFonts w:eastAsiaTheme="minorHAnsi"/>
      <w:sz w:val="18"/>
      <w:szCs w:val="18"/>
      <w:lang w:val="en-CA" w:eastAsia="en-US"/>
    </w:rPr>
  </w:style>
  <w:style w:type="paragraph" w:styleId="a8">
    <w:name w:val="footer"/>
    <w:basedOn w:val="a"/>
    <w:link w:val="a9"/>
    <w:uiPriority w:val="99"/>
    <w:unhideWhenUsed/>
    <w:rsid w:val="00F066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06626"/>
    <w:rPr>
      <w:rFonts w:eastAsiaTheme="minorHAnsi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uhn.idm.oclc.org/login?url=http://ovidsp.ovid.com/ovidweb.cgi?T=JS&amp;NEWS=N&amp;PAGE=main&amp;SHAREDSEARCHID=2frnT240hCYcz6QVZfoZ3S2snmdkrpQTmI0F4KBhgUz8pbGS6NJRl4byetwEDsgC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5266</Words>
  <Characters>30022</Characters>
  <Application>Microsoft Office Word</Application>
  <DocSecurity>0</DocSecurity>
  <Lines>250</Lines>
  <Paragraphs>70</Paragraphs>
  <ScaleCrop>false</ScaleCrop>
  <Company>University Health Network</Company>
  <LinksUpToDate>false</LinksUpToDate>
  <CharactersWithSpaces>3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ineau, Jessica</dc:creator>
  <cp:lastModifiedBy>雨馨 张</cp:lastModifiedBy>
  <cp:revision>19</cp:revision>
  <dcterms:created xsi:type="dcterms:W3CDTF">2023-05-31T01:02:00Z</dcterms:created>
  <dcterms:modified xsi:type="dcterms:W3CDTF">2024-07-1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90F5F7403F343A8723D06644770DD</vt:lpwstr>
  </property>
  <property fmtid="{D5CDD505-2E9C-101B-9397-08002B2CF9AE}" pid="3" name="KSOProductBuildVer">
    <vt:lpwstr>2052-5.0.0.7550</vt:lpwstr>
  </property>
  <property fmtid="{D5CDD505-2E9C-101B-9397-08002B2CF9AE}" pid="4" name="ICV">
    <vt:lpwstr>538ECB9F8435A571329EC2640872677D</vt:lpwstr>
  </property>
</Properties>
</file>